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4A1AA" w14:textId="77777777" w:rsidR="000249DA" w:rsidRDefault="000249DA"/>
    <w:p w14:paraId="7D8F0CDE" w14:textId="2C95A8FB" w:rsidR="000249DA" w:rsidRPr="002A1749" w:rsidRDefault="000249DA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73"/>
      <w:r w:rsidRPr="002A1749">
        <w:rPr>
          <w:rFonts w:ascii="Times New Roman" w:hAnsi="Times New Roman" w:cs="Times New Roman" w:hint="eastAsia"/>
          <w:b/>
          <w:bCs/>
          <w:sz w:val="24"/>
          <w:szCs w:val="28"/>
        </w:rPr>
        <w:t>G</w:t>
      </w:r>
      <w:r w:rsidRPr="002A1749">
        <w:rPr>
          <w:rFonts w:ascii="Times New Roman" w:hAnsi="Times New Roman" w:cs="Times New Roman"/>
          <w:b/>
          <w:bCs/>
          <w:sz w:val="24"/>
          <w:szCs w:val="28"/>
        </w:rPr>
        <w:t>els are presented in Supplementary Fig</w:t>
      </w:r>
      <w:r w:rsidRPr="002A1749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2A174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2A1749">
        <w:rPr>
          <w:rFonts w:ascii="Times New Roman" w:hAnsi="Times New Roman" w:cs="Times New Roman" w:hint="eastAsia"/>
          <w:b/>
          <w:bCs/>
          <w:sz w:val="24"/>
          <w:szCs w:val="28"/>
        </w:rPr>
        <w:t>2 C</w:t>
      </w:r>
    </w:p>
    <w:bookmarkEnd w:id="0"/>
    <w:p w14:paraId="5A098058" w14:textId="416A014A" w:rsidR="000249DA" w:rsidRDefault="002A1749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07A721" wp14:editId="30635928">
                <wp:simplePos x="0" y="0"/>
                <wp:positionH relativeFrom="margin">
                  <wp:posOffset>1625600</wp:posOffset>
                </wp:positionH>
                <wp:positionV relativeFrom="paragraph">
                  <wp:posOffset>92710</wp:posOffset>
                </wp:positionV>
                <wp:extent cx="3308350" cy="304800"/>
                <wp:effectExtent l="0" t="0" r="0" b="0"/>
                <wp:wrapNone/>
                <wp:docPr id="87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3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A438BB" w14:textId="3C067072" w:rsidR="00054678" w:rsidRPr="002A1749" w:rsidRDefault="00054678" w:rsidP="00BC4F51">
                            <w:pPr>
                              <w:ind w:firstLineChars="100" w:firstLine="15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</w:pPr>
                            <w:bookmarkStart w:id="1" w:name="OLE_LINK71"/>
                            <w:bookmarkStart w:id="2" w:name="OLE_LINK72"/>
                            <w:bookmarkStart w:id="3" w:name="_Hlk162375132"/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M   </w:t>
                            </w: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1     2     3    </w:t>
                            </w:r>
                            <w:r w:rsidR="00BC4F51"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4   </w:t>
                            </w: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BC4F51"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5  </w:t>
                            </w:r>
                            <w:r w:rsidR="00BC4F51"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6  </w:t>
                            </w:r>
                            <w:r w:rsidR="002A174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BC4F51"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7    </w:t>
                            </w:r>
                            <w:r w:rsidR="002A1749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>8     9     10</w:t>
                            </w:r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07A721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28pt;margin-top:7.3pt;width:260.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" filled="f" stroked="f" strokeweight=".5pt">
                <v:textbox>
                  <w:txbxContent>
                    <w:p w14:paraId="16A438BB" w14:textId="3C067072" w:rsidR="00054678" w:rsidRPr="002A1749" w:rsidRDefault="00054678" w:rsidP="00BC4F51">
                      <w:pPr>
                        <w:ind w:firstLineChars="100" w:firstLine="150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</w:pPr>
                      <w:bookmarkStart w:id="4" w:name="OLE_LINK71"/>
                      <w:bookmarkStart w:id="5" w:name="OLE_LINK72"/>
                      <w:bookmarkStart w:id="6" w:name="_Hlk162375132"/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M   </w:t>
                      </w: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1     2     3    </w:t>
                      </w:r>
                      <w:r w:rsidR="00BC4F51"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 </w:t>
                      </w: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4   </w:t>
                      </w: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r w:rsidR="00BC4F51"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5  </w:t>
                      </w:r>
                      <w:r w:rsidR="00BC4F51"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 </w:t>
                      </w: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6  </w:t>
                      </w:r>
                      <w:r w:rsidR="002A1749">
                        <w:rPr>
                          <w:rFonts w:ascii="Times New Roman" w:hAnsi="Times New Roman" w:cs="Times New Roman" w:hint="eastAsia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r w:rsidR="00BC4F51"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7    </w:t>
                      </w:r>
                      <w:r w:rsidR="002A1749">
                        <w:rPr>
                          <w:rFonts w:ascii="Times New Roman" w:hAnsi="Times New Roman" w:cs="Times New Roman" w:hint="eastAsia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 </w:t>
                      </w: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>8     9     10</w:t>
                      </w:r>
                      <w:bookmarkEnd w:id="4"/>
                      <w:bookmarkEnd w:id="5"/>
                      <w:bookmarkEnd w:id="6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75C8B52" w14:textId="07D2EA0F" w:rsidR="000249DA" w:rsidRDefault="000249DA">
      <w:pPr>
        <w:rPr>
          <w:rFonts w:ascii="Times New Roman" w:hAnsi="Times New Roman" w:cs="Times New Roman"/>
        </w:rPr>
      </w:pPr>
    </w:p>
    <w:p w14:paraId="47E6A9D8" w14:textId="2D3A183F" w:rsidR="00BC4F51" w:rsidRPr="000249DA" w:rsidRDefault="002A1749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92D7F57" wp14:editId="4D95C165">
            <wp:simplePos x="0" y="0"/>
            <wp:positionH relativeFrom="column">
              <wp:posOffset>1619250</wp:posOffset>
            </wp:positionH>
            <wp:positionV relativeFrom="paragraph">
              <wp:posOffset>26670</wp:posOffset>
            </wp:positionV>
            <wp:extent cx="3365324" cy="3022600"/>
            <wp:effectExtent l="0" t="0" r="6985" b="6350"/>
            <wp:wrapNone/>
            <wp:docPr id="19052325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553" cy="3027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6B60A2" w14:textId="2EB69335" w:rsidR="00A450BE" w:rsidRDefault="00A450BE" w:rsidP="000249DA">
      <w:pPr>
        <w:jc w:val="center"/>
      </w:pPr>
    </w:p>
    <w:p w14:paraId="64E87017" w14:textId="77777777" w:rsidR="00BC4F51" w:rsidRPr="00BC4F51" w:rsidRDefault="00BC4F51" w:rsidP="00BC4F51"/>
    <w:p w14:paraId="438E5845" w14:textId="5E6B1475" w:rsidR="00BC4F51" w:rsidRPr="00BC4F51" w:rsidRDefault="002A1749" w:rsidP="00BC4F51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45E22A" wp14:editId="18831477">
                <wp:simplePos x="0" y="0"/>
                <wp:positionH relativeFrom="column">
                  <wp:posOffset>1047750</wp:posOffset>
                </wp:positionH>
                <wp:positionV relativeFrom="paragraph">
                  <wp:posOffset>68580</wp:posOffset>
                </wp:positionV>
                <wp:extent cx="534310" cy="1231900"/>
                <wp:effectExtent l="0" t="0" r="18415" b="25400"/>
                <wp:wrapNone/>
                <wp:docPr id="1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310" cy="12319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90A987" w14:textId="77777777" w:rsidR="00054678" w:rsidRPr="002A1749" w:rsidRDefault="00054678" w:rsidP="0005467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  <w:p w14:paraId="12C48C51" w14:textId="77777777" w:rsidR="00054678" w:rsidRPr="002A1749" w:rsidRDefault="00054678" w:rsidP="0005467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400 bp</w:t>
                            </w:r>
                          </w:p>
                          <w:p w14:paraId="1947C4F6" w14:textId="77777777" w:rsidR="00054678" w:rsidRPr="002A1749" w:rsidRDefault="00054678" w:rsidP="0005467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300 bp</w:t>
                            </w:r>
                          </w:p>
                          <w:p w14:paraId="715BDA6B" w14:textId="77777777" w:rsidR="00054678" w:rsidRPr="002A1749" w:rsidRDefault="00054678" w:rsidP="0005467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200 bp</w:t>
                            </w:r>
                          </w:p>
                          <w:p w14:paraId="6BD73EE4" w14:textId="77777777" w:rsidR="00054678" w:rsidRPr="002A1749" w:rsidRDefault="00054678" w:rsidP="0005467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150 bp</w:t>
                            </w:r>
                          </w:p>
                          <w:p w14:paraId="000446C1" w14:textId="77777777" w:rsidR="00BC4F51" w:rsidRPr="002A1749" w:rsidRDefault="00BC4F51" w:rsidP="0005467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</w:p>
                          <w:p w14:paraId="3B94B321" w14:textId="0D0E7DFF" w:rsidR="00054678" w:rsidRPr="002A1749" w:rsidRDefault="00054678" w:rsidP="0005467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100 bp</w:t>
                            </w:r>
                          </w:p>
                          <w:p w14:paraId="4062100C" w14:textId="77777777" w:rsidR="00BC4F51" w:rsidRPr="002A1749" w:rsidRDefault="00BC4F51" w:rsidP="0005467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</w:pPr>
                          </w:p>
                          <w:p w14:paraId="52A8CE08" w14:textId="5FD3188F" w:rsidR="00054678" w:rsidRPr="002A1749" w:rsidRDefault="00054678" w:rsidP="00054678">
                            <w:pPr>
                              <w:spacing w:line="160" w:lineRule="exact"/>
                              <w:rPr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</w:pPr>
                            <w:r w:rsidRPr="002A174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8"/>
                                <w:szCs w:val="18"/>
                              </w:rPr>
                              <w:t>50 bp</w:t>
                            </w:r>
                          </w:p>
                          <w:p w14:paraId="30F4E8F7" w14:textId="77777777" w:rsidR="00054678" w:rsidRPr="00C83034" w:rsidRDefault="00054678" w:rsidP="00054678">
                            <w:pPr>
                              <w:spacing w:line="24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45E22A" id="_x0000_s1027" type="#_x0000_t202" style="position:absolute;left:0;text-align:left;margin-left:82.5pt;margin-top:5.4pt;width:42.05pt;height:9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" filled="f" strokecolor="white [3212]" strokeweight=".5pt">
                <v:textbox>
                  <w:txbxContent>
                    <w:p w14:paraId="5290A987" w14:textId="77777777" w:rsidR="00054678" w:rsidRPr="002A1749" w:rsidRDefault="00054678" w:rsidP="0005467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  <w:t>500 bp</w:t>
                      </w:r>
                    </w:p>
                    <w:p w14:paraId="12C48C51" w14:textId="77777777" w:rsidR="00054678" w:rsidRPr="002A1749" w:rsidRDefault="00054678" w:rsidP="0005467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  <w:t>400 bp</w:t>
                      </w:r>
                    </w:p>
                    <w:p w14:paraId="1947C4F6" w14:textId="77777777" w:rsidR="00054678" w:rsidRPr="002A1749" w:rsidRDefault="00054678" w:rsidP="0005467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  <w:t>300 bp</w:t>
                      </w:r>
                    </w:p>
                    <w:p w14:paraId="715BDA6B" w14:textId="77777777" w:rsidR="00054678" w:rsidRPr="002A1749" w:rsidRDefault="00054678" w:rsidP="0005467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  <w:t>200 bp</w:t>
                      </w:r>
                    </w:p>
                    <w:p w14:paraId="6BD73EE4" w14:textId="77777777" w:rsidR="00054678" w:rsidRPr="002A1749" w:rsidRDefault="00054678" w:rsidP="0005467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  <w:t>150 bp</w:t>
                      </w:r>
                    </w:p>
                    <w:p w14:paraId="000446C1" w14:textId="77777777" w:rsidR="00BC4F51" w:rsidRPr="002A1749" w:rsidRDefault="00BC4F51" w:rsidP="0005467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</w:p>
                    <w:p w14:paraId="3B94B321" w14:textId="0D0E7DFF" w:rsidR="00054678" w:rsidRPr="002A1749" w:rsidRDefault="00054678" w:rsidP="0005467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  <w:t>100 bp</w:t>
                      </w:r>
                    </w:p>
                    <w:p w14:paraId="4062100C" w14:textId="77777777" w:rsidR="00BC4F51" w:rsidRPr="002A1749" w:rsidRDefault="00BC4F51" w:rsidP="0005467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</w:pPr>
                    </w:p>
                    <w:p w14:paraId="52A8CE08" w14:textId="5FD3188F" w:rsidR="00054678" w:rsidRPr="002A1749" w:rsidRDefault="00054678" w:rsidP="00054678">
                      <w:pPr>
                        <w:spacing w:line="160" w:lineRule="exact"/>
                        <w:rPr>
                          <w:b/>
                          <w:bCs/>
                          <w:color w:val="FF0000"/>
                          <w:sz w:val="15"/>
                          <w:szCs w:val="15"/>
                        </w:rPr>
                      </w:pPr>
                      <w:r w:rsidRPr="002A1749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8"/>
                          <w:szCs w:val="18"/>
                        </w:rPr>
                        <w:t>50 bp</w:t>
                      </w:r>
                    </w:p>
                    <w:p w14:paraId="30F4E8F7" w14:textId="77777777" w:rsidR="00054678" w:rsidRPr="00C83034" w:rsidRDefault="00054678" w:rsidP="00054678">
                      <w:pPr>
                        <w:spacing w:line="240" w:lineRule="exact"/>
                        <w:rPr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0096057" w14:textId="066EA98C" w:rsidR="00BC4F51" w:rsidRPr="00BC4F51" w:rsidRDefault="00BC4F51" w:rsidP="00BC4F51"/>
    <w:p w14:paraId="0AF00692" w14:textId="77777777" w:rsidR="00BC4F51" w:rsidRPr="00BC4F51" w:rsidRDefault="00BC4F51" w:rsidP="00BC4F51"/>
    <w:p w14:paraId="5B51ED3B" w14:textId="77777777" w:rsidR="00BC4F51" w:rsidRPr="00BC4F51" w:rsidRDefault="00BC4F51" w:rsidP="00BC4F51"/>
    <w:p w14:paraId="2E062008" w14:textId="77777777" w:rsidR="00BC4F51" w:rsidRPr="00BC4F51" w:rsidRDefault="00BC4F51" w:rsidP="00BC4F51"/>
    <w:p w14:paraId="0C66F97A" w14:textId="77777777" w:rsidR="00BC4F51" w:rsidRPr="00BC4F51" w:rsidRDefault="00BC4F51" w:rsidP="00BC4F51"/>
    <w:p w14:paraId="1A17BFDE" w14:textId="77777777" w:rsidR="00BC4F51" w:rsidRPr="00BC4F51" w:rsidRDefault="00BC4F51" w:rsidP="00BC4F51"/>
    <w:p w14:paraId="55CC0ECF" w14:textId="77777777" w:rsidR="00BC4F51" w:rsidRPr="00BC4F51" w:rsidRDefault="00BC4F51" w:rsidP="00BC4F51"/>
    <w:p w14:paraId="757F7174" w14:textId="77777777" w:rsidR="00BC4F51" w:rsidRPr="00BC4F51" w:rsidRDefault="00BC4F51" w:rsidP="00BC4F51"/>
    <w:p w14:paraId="1C776860" w14:textId="77777777" w:rsidR="00BC4F51" w:rsidRPr="00BC4F51" w:rsidRDefault="00BC4F51" w:rsidP="00BC4F51"/>
    <w:p w14:paraId="159AF364" w14:textId="77777777" w:rsidR="00BC4F51" w:rsidRPr="00BC4F51" w:rsidRDefault="00BC4F51" w:rsidP="00BC4F51"/>
    <w:p w14:paraId="3E5C3925" w14:textId="77777777" w:rsidR="00BC4F51" w:rsidRDefault="00BC4F51" w:rsidP="00BC4F51">
      <w:pPr>
        <w:rPr>
          <w:rFonts w:hint="eastAsia"/>
        </w:rPr>
      </w:pPr>
    </w:p>
    <w:p w14:paraId="271B5479" w14:textId="7D63A21E" w:rsidR="00BC4F51" w:rsidRDefault="00BC4F51" w:rsidP="002A1749">
      <w:pPr>
        <w:tabs>
          <w:tab w:val="left" w:pos="1695"/>
        </w:tabs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C4F51">
        <w:rPr>
          <w:rFonts w:ascii="Times New Roman" w:hAnsi="Times New Roman" w:cs="Times New Roman"/>
          <w:b/>
          <w:bCs/>
          <w:szCs w:val="21"/>
        </w:rPr>
        <w:t>Sensitivity test of conventional PCR of TK; Lane M</w:t>
      </w:r>
      <w:r w:rsidRPr="00BC4F51">
        <w:rPr>
          <w:rFonts w:ascii="Times New Roman" w:hAnsi="Times New Roman" w:cs="Times New Roman"/>
          <w:b/>
          <w:bCs/>
          <w:szCs w:val="21"/>
        </w:rPr>
        <w:t>：</w:t>
      </w:r>
      <w:proofErr w:type="spellStart"/>
      <w:r w:rsidRPr="00BC4F51">
        <w:rPr>
          <w:rFonts w:ascii="Times New Roman" w:hAnsi="Times New Roman" w:cs="Times New Roman"/>
          <w:b/>
          <w:bCs/>
          <w:szCs w:val="21"/>
        </w:rPr>
        <w:t>DL500</w:t>
      </w:r>
      <w:proofErr w:type="spellEnd"/>
      <w:r w:rsidRPr="00BC4F51">
        <w:rPr>
          <w:rFonts w:ascii="Times New Roman" w:hAnsi="Times New Roman" w:cs="Times New Roman"/>
          <w:b/>
          <w:bCs/>
          <w:szCs w:val="21"/>
        </w:rPr>
        <w:t xml:space="preserve"> DNA Marker; Lane </w:t>
      </w:r>
      <w:proofErr w:type="spellStart"/>
      <w:r w:rsidRPr="00BC4F51">
        <w:rPr>
          <w:rFonts w:ascii="Times New Roman" w:hAnsi="Times New Roman" w:cs="Times New Roman"/>
          <w:b/>
          <w:bCs/>
          <w:szCs w:val="21"/>
        </w:rPr>
        <w:t>M1</w:t>
      </w:r>
      <w:proofErr w:type="spellEnd"/>
      <w:r w:rsidRPr="00BC4F51">
        <w:rPr>
          <w:rFonts w:ascii="Times New Roman" w:hAnsi="Times New Roman" w:cs="Times New Roman"/>
          <w:b/>
          <w:bCs/>
          <w:szCs w:val="21"/>
        </w:rPr>
        <w:t xml:space="preserve">-9: </w:t>
      </w:r>
      <w:bookmarkStart w:id="7" w:name="OLE_LINK44"/>
      <w:r w:rsidRPr="00BC4F51">
        <w:rPr>
          <w:rFonts w:ascii="Times New Roman" w:hAnsi="Times New Roman" w:cs="Times New Roman"/>
          <w:b/>
          <w:bCs/>
          <w:szCs w:val="21"/>
        </w:rPr>
        <w:t>7.80×10</w:t>
      </w:r>
      <w:r w:rsidRPr="00BC4F51">
        <w:rPr>
          <w:rFonts w:ascii="Times New Roman" w:hAnsi="Times New Roman" w:cs="Times New Roman"/>
          <w:b/>
          <w:bCs/>
          <w:szCs w:val="21"/>
          <w:vertAlign w:val="superscript"/>
        </w:rPr>
        <w:t>8</w:t>
      </w:r>
      <w:r w:rsidRPr="00BC4F51">
        <w:rPr>
          <w:rFonts w:ascii="Times New Roman" w:hAnsi="Times New Roman" w:cs="Times New Roman"/>
          <w:b/>
          <w:bCs/>
          <w:szCs w:val="21"/>
        </w:rPr>
        <w:t>，</w:t>
      </w:r>
      <w:r w:rsidRPr="00BC4F51">
        <w:rPr>
          <w:rFonts w:ascii="Times New Roman" w:hAnsi="Times New Roman" w:cs="Times New Roman"/>
          <w:b/>
          <w:bCs/>
          <w:szCs w:val="21"/>
        </w:rPr>
        <w:t>7.80×10</w:t>
      </w:r>
      <w:r w:rsidRPr="00BC4F51">
        <w:rPr>
          <w:rFonts w:ascii="Times New Roman" w:hAnsi="Times New Roman" w:cs="Times New Roman"/>
          <w:b/>
          <w:bCs/>
          <w:szCs w:val="21"/>
          <w:vertAlign w:val="superscript"/>
        </w:rPr>
        <w:t>7</w:t>
      </w:r>
      <w:r w:rsidRPr="00BC4F51">
        <w:rPr>
          <w:rFonts w:ascii="Times New Roman" w:hAnsi="Times New Roman" w:cs="Times New Roman"/>
          <w:b/>
          <w:bCs/>
          <w:szCs w:val="21"/>
        </w:rPr>
        <w:t>，</w:t>
      </w:r>
      <w:r w:rsidRPr="00BC4F51">
        <w:rPr>
          <w:rFonts w:ascii="Times New Roman" w:hAnsi="Times New Roman" w:cs="Times New Roman"/>
          <w:b/>
          <w:bCs/>
          <w:szCs w:val="21"/>
        </w:rPr>
        <w:t>7.80×10</w:t>
      </w:r>
      <w:r w:rsidRPr="00BC4F51">
        <w:rPr>
          <w:rFonts w:ascii="Times New Roman" w:hAnsi="Times New Roman" w:cs="Times New Roman"/>
          <w:b/>
          <w:bCs/>
          <w:szCs w:val="21"/>
          <w:vertAlign w:val="superscript"/>
        </w:rPr>
        <w:t>6</w:t>
      </w:r>
      <w:r w:rsidRPr="00BC4F51">
        <w:rPr>
          <w:rFonts w:ascii="Times New Roman" w:hAnsi="Times New Roman" w:cs="Times New Roman"/>
          <w:b/>
          <w:bCs/>
          <w:szCs w:val="21"/>
        </w:rPr>
        <w:t>，</w:t>
      </w:r>
      <w:r w:rsidRPr="00BC4F51">
        <w:rPr>
          <w:rFonts w:ascii="Times New Roman" w:hAnsi="Times New Roman" w:cs="Times New Roman"/>
          <w:b/>
          <w:bCs/>
          <w:szCs w:val="21"/>
        </w:rPr>
        <w:t>7.80×10</w:t>
      </w:r>
      <w:r w:rsidRPr="00BC4F51">
        <w:rPr>
          <w:rFonts w:ascii="Times New Roman" w:hAnsi="Times New Roman" w:cs="Times New Roman"/>
          <w:b/>
          <w:bCs/>
          <w:szCs w:val="21"/>
          <w:vertAlign w:val="superscript"/>
        </w:rPr>
        <w:t>5</w:t>
      </w:r>
      <w:r w:rsidRPr="00BC4F51">
        <w:rPr>
          <w:rFonts w:ascii="Times New Roman" w:hAnsi="Times New Roman" w:cs="Times New Roman"/>
          <w:b/>
          <w:bCs/>
          <w:szCs w:val="21"/>
        </w:rPr>
        <w:t>，</w:t>
      </w:r>
      <w:r w:rsidRPr="00BC4F51">
        <w:rPr>
          <w:rFonts w:ascii="Times New Roman" w:hAnsi="Times New Roman" w:cs="Times New Roman"/>
          <w:b/>
          <w:bCs/>
          <w:szCs w:val="21"/>
        </w:rPr>
        <w:t>7.80×10</w:t>
      </w:r>
      <w:r w:rsidRPr="00BC4F51">
        <w:rPr>
          <w:rFonts w:ascii="Times New Roman" w:hAnsi="Times New Roman" w:cs="Times New Roman"/>
          <w:b/>
          <w:bCs/>
          <w:szCs w:val="21"/>
          <w:vertAlign w:val="superscript"/>
        </w:rPr>
        <w:t>4</w:t>
      </w:r>
      <w:r w:rsidRPr="00BC4F51">
        <w:rPr>
          <w:rFonts w:ascii="Times New Roman" w:hAnsi="Times New Roman" w:cs="Times New Roman"/>
          <w:b/>
          <w:bCs/>
          <w:szCs w:val="21"/>
        </w:rPr>
        <w:t>，</w:t>
      </w:r>
      <w:r w:rsidRPr="00BC4F51">
        <w:rPr>
          <w:rFonts w:ascii="Times New Roman" w:hAnsi="Times New Roman" w:cs="Times New Roman"/>
          <w:b/>
          <w:bCs/>
          <w:szCs w:val="21"/>
        </w:rPr>
        <w:t>7.80×10</w:t>
      </w:r>
      <w:r w:rsidRPr="00BC4F51">
        <w:rPr>
          <w:rFonts w:ascii="Times New Roman" w:hAnsi="Times New Roman" w:cs="Times New Roman"/>
          <w:b/>
          <w:bCs/>
          <w:szCs w:val="21"/>
          <w:vertAlign w:val="superscript"/>
        </w:rPr>
        <w:t>3</w:t>
      </w:r>
      <w:r w:rsidRPr="00BC4F51">
        <w:rPr>
          <w:rFonts w:ascii="Times New Roman" w:hAnsi="Times New Roman" w:cs="Times New Roman"/>
          <w:b/>
          <w:bCs/>
          <w:szCs w:val="21"/>
        </w:rPr>
        <w:t>，</w:t>
      </w:r>
      <w:r w:rsidRPr="00BC4F51">
        <w:rPr>
          <w:rFonts w:ascii="Times New Roman" w:hAnsi="Times New Roman" w:cs="Times New Roman"/>
          <w:b/>
          <w:bCs/>
          <w:szCs w:val="21"/>
        </w:rPr>
        <w:t>7.80×10</w:t>
      </w:r>
      <w:r w:rsidRPr="00BC4F51">
        <w:rPr>
          <w:rFonts w:ascii="Times New Roman" w:hAnsi="Times New Roman" w:cs="Times New Roman"/>
          <w:b/>
          <w:bCs/>
          <w:szCs w:val="21"/>
          <w:vertAlign w:val="superscript"/>
        </w:rPr>
        <w:t>2</w:t>
      </w:r>
      <w:r w:rsidRPr="00BC4F51">
        <w:rPr>
          <w:rFonts w:ascii="Times New Roman" w:hAnsi="Times New Roman" w:cs="Times New Roman"/>
          <w:b/>
          <w:bCs/>
          <w:szCs w:val="21"/>
        </w:rPr>
        <w:t>，</w:t>
      </w:r>
      <w:r w:rsidRPr="00BC4F51">
        <w:rPr>
          <w:rFonts w:ascii="Times New Roman" w:hAnsi="Times New Roman" w:cs="Times New Roman"/>
          <w:b/>
          <w:bCs/>
          <w:szCs w:val="21"/>
        </w:rPr>
        <w:t>7.80×10</w:t>
      </w:r>
      <w:r w:rsidRPr="00BC4F51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Pr="00BC4F51">
        <w:rPr>
          <w:rFonts w:ascii="Times New Roman" w:hAnsi="Times New Roman" w:cs="Times New Roman"/>
          <w:b/>
          <w:bCs/>
          <w:szCs w:val="21"/>
        </w:rPr>
        <w:t>，</w:t>
      </w:r>
      <w:r w:rsidRPr="00BC4F51">
        <w:rPr>
          <w:rFonts w:ascii="Times New Roman" w:hAnsi="Times New Roman" w:cs="Times New Roman"/>
          <w:b/>
          <w:bCs/>
          <w:szCs w:val="21"/>
        </w:rPr>
        <w:t>7.80</w:t>
      </w:r>
      <w:r w:rsidR="00CA11E8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C4F51">
        <w:rPr>
          <w:rFonts w:ascii="Times New Roman" w:hAnsi="Times New Roman" w:cs="Times New Roman"/>
          <w:b/>
          <w:bCs/>
          <w:szCs w:val="21"/>
        </w:rPr>
        <w:t>×10</w:t>
      </w:r>
      <w:r w:rsidRPr="00BC4F51">
        <w:rPr>
          <w:rFonts w:ascii="Times New Roman" w:hAnsi="Times New Roman" w:cs="Times New Roman"/>
          <w:b/>
          <w:bCs/>
          <w:szCs w:val="21"/>
          <w:vertAlign w:val="superscript"/>
        </w:rPr>
        <w:t>0</w:t>
      </w:r>
      <w:r w:rsidR="00CA11E8">
        <w:rPr>
          <w:rFonts w:ascii="Times New Roman" w:hAnsi="Times New Roman" w:cs="Times New Roman" w:hint="eastAsia"/>
          <w:b/>
          <w:bCs/>
          <w:szCs w:val="21"/>
          <w:vertAlign w:val="superscript"/>
        </w:rPr>
        <w:t xml:space="preserve"> </w:t>
      </w:r>
      <w:proofErr w:type="spellStart"/>
      <w:r w:rsidRPr="00BC4F51">
        <w:rPr>
          <w:rFonts w:ascii="Times New Roman" w:hAnsi="Times New Roman" w:cs="Times New Roman"/>
          <w:b/>
          <w:bCs/>
          <w:szCs w:val="21"/>
        </w:rPr>
        <w:t>copie</w:t>
      </w:r>
      <w:proofErr w:type="spellEnd"/>
      <w:r w:rsidRPr="00BC4F51">
        <w:rPr>
          <w:rFonts w:ascii="Times New Roman" w:hAnsi="Times New Roman" w:cs="Times New Roman"/>
          <w:b/>
          <w:bCs/>
          <w:szCs w:val="21"/>
        </w:rPr>
        <w:t>/µL</w:t>
      </w:r>
      <w:bookmarkEnd w:id="7"/>
      <w:r w:rsidRPr="00BC4F51">
        <w:rPr>
          <w:rFonts w:ascii="Times New Roman" w:hAnsi="Times New Roman" w:cs="Times New Roman"/>
          <w:b/>
          <w:bCs/>
          <w:szCs w:val="21"/>
        </w:rPr>
        <w:t>; 10: Negative</w:t>
      </w:r>
    </w:p>
    <w:p w14:paraId="3F4D8D50" w14:textId="68169200" w:rsidR="00BC4F51" w:rsidRPr="002A1749" w:rsidRDefault="00BC4F51" w:rsidP="00BC4F51">
      <w:pPr>
        <w:tabs>
          <w:tab w:val="left" w:pos="1695"/>
        </w:tabs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A1749">
        <w:rPr>
          <w:rFonts w:ascii="Times New Roman" w:hAnsi="Times New Roman" w:cs="Times New Roman"/>
          <w:b/>
          <w:bCs/>
          <w:sz w:val="24"/>
          <w:szCs w:val="24"/>
        </w:rPr>
        <w:t xml:space="preserve">Gels are presented in Supplementary Fig. </w:t>
      </w:r>
      <w:r w:rsidR="00CA11E8" w:rsidRPr="002A1749">
        <w:rPr>
          <w:rFonts w:ascii="Times New Roman" w:hAnsi="Times New Roman" w:cs="Times New Roman" w:hint="eastAsia"/>
          <w:b/>
          <w:bCs/>
          <w:sz w:val="24"/>
          <w:szCs w:val="24"/>
        </w:rPr>
        <w:t>3 B</w:t>
      </w:r>
    </w:p>
    <w:p w14:paraId="4871FF8F" w14:textId="44EBFD3D" w:rsidR="00BC4F51" w:rsidRPr="00BC4F51" w:rsidRDefault="002A1749" w:rsidP="00CA11E8">
      <w:pPr>
        <w:tabs>
          <w:tab w:val="left" w:pos="1695"/>
        </w:tabs>
        <w:spacing w:line="480" w:lineRule="auto"/>
        <w:jc w:val="center"/>
        <w:rPr>
          <w:rFonts w:ascii="Times New Roman" w:hAnsi="Times New Roman" w:cs="Times New Roman" w:hint="eastAsia"/>
          <w:b/>
          <w:bCs/>
          <w:szCs w:val="21"/>
        </w:rPr>
      </w:pPr>
      <w:r w:rsidRPr="00CA11E8"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63360" behindDoc="0" locked="0" layoutInCell="1" allowOverlap="1" wp14:anchorId="585DE75F" wp14:editId="3768D353">
            <wp:simplePos x="0" y="0"/>
            <wp:positionH relativeFrom="margin">
              <wp:posOffset>1701800</wp:posOffset>
            </wp:positionH>
            <wp:positionV relativeFrom="paragraph">
              <wp:posOffset>7620</wp:posOffset>
            </wp:positionV>
            <wp:extent cx="3479800" cy="2961440"/>
            <wp:effectExtent l="0" t="0" r="6350" b="0"/>
            <wp:wrapNone/>
            <wp:docPr id="2669764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10" t="10220" r="-949" b="655"/>
                    <a:stretch/>
                  </pic:blipFill>
                  <pic:spPr bwMode="auto">
                    <a:xfrm>
                      <a:off x="0" y="0"/>
                      <a:ext cx="3479800" cy="296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0446C3" w14:textId="16D94A3A" w:rsidR="00BC4F51" w:rsidRDefault="00BC4F51" w:rsidP="00BC4F51">
      <w:pPr>
        <w:jc w:val="right"/>
        <w:rPr>
          <w:rFonts w:hint="eastAsia"/>
        </w:rPr>
      </w:pPr>
    </w:p>
    <w:p w14:paraId="733A4EF5" w14:textId="77777777" w:rsidR="002A1749" w:rsidRPr="002A1749" w:rsidRDefault="002A1749" w:rsidP="002A1749">
      <w:pPr>
        <w:rPr>
          <w:rFonts w:hint="eastAsia"/>
        </w:rPr>
      </w:pPr>
    </w:p>
    <w:p w14:paraId="13B42714" w14:textId="2EB3924E" w:rsidR="002A1749" w:rsidRPr="002A1749" w:rsidRDefault="002A1749" w:rsidP="002A1749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2447B6" wp14:editId="673CCFD3">
                <wp:simplePos x="0" y="0"/>
                <wp:positionH relativeFrom="column">
                  <wp:posOffset>2343150</wp:posOffset>
                </wp:positionH>
                <wp:positionV relativeFrom="paragraph">
                  <wp:posOffset>161290</wp:posOffset>
                </wp:positionV>
                <wp:extent cx="2190750" cy="320040"/>
                <wp:effectExtent l="0" t="0" r="0" b="3810"/>
                <wp:wrapNone/>
                <wp:docPr id="14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3200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6288DE" w14:textId="2EAE68AC" w:rsidR="00CA11E8" w:rsidRPr="00C83034" w:rsidRDefault="00CA11E8" w:rsidP="00C61555">
                            <w:pPr>
                              <w:ind w:firstLineChars="50" w:firstLine="75"/>
                              <w:rPr>
                                <w:szCs w:val="21"/>
                              </w:rPr>
                            </w:pPr>
                            <w:r w:rsidRPr="00C6155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>M</w:t>
                            </w:r>
                            <w:r w:rsidR="00C61555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proofErr w:type="gramStart"/>
                            <w:r w:rsidRPr="00C6155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>1</w:t>
                            </w:r>
                            <w:r w:rsidR="002A1749" w:rsidRPr="00C61555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C61555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C6155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>2</w:t>
                            </w:r>
                            <w:proofErr w:type="gramEnd"/>
                            <w:r w:rsidR="00C61555" w:rsidRPr="00C61555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C6155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5"/>
                                <w:szCs w:val="15"/>
                              </w:rPr>
                              <w:t xml:space="preserve">3 </w:t>
                            </w:r>
                            <w:r w:rsidRPr="00CA11E8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 w:rsidRPr="00C83034">
                              <w:rPr>
                                <w:rFonts w:hint="eastAsia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 w:rsidRPr="00C83034">
                              <w:rPr>
                                <w:rFonts w:hint="eastAsia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  </w:t>
                            </w:r>
                            <w:r w:rsidRPr="00C83034">
                              <w:rPr>
                                <w:rFonts w:hint="eastAsia"/>
                                <w:szCs w:val="21"/>
                              </w:rPr>
                              <w:t xml:space="preserve">4    </w:t>
                            </w:r>
                            <w:r>
                              <w:rPr>
                                <w:szCs w:val="21"/>
                              </w:rPr>
                              <w:t xml:space="preserve">   </w:t>
                            </w:r>
                            <w:r w:rsidRPr="00C83034">
                              <w:rPr>
                                <w:rFonts w:hint="eastAsia"/>
                                <w:szCs w:val="21"/>
                              </w:rPr>
                              <w:t xml:space="preserve">5   </w:t>
                            </w:r>
                            <w:r>
                              <w:rPr>
                                <w:szCs w:val="21"/>
                              </w:rPr>
                              <w:t xml:space="preserve">   </w:t>
                            </w:r>
                            <w:r w:rsidRPr="00C83034">
                              <w:rPr>
                                <w:rFonts w:hint="eastAsia"/>
                                <w:szCs w:val="21"/>
                              </w:rPr>
                              <w:t xml:space="preserve">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447B6" id="_x0000_s1028" type="#_x0000_t202" style="position:absolute;left:0;text-align:left;margin-left:184.5pt;margin-top:12.7pt;width:172.5pt;height:25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" filled="f" stroked="f" strokeweight=".5pt">
                <v:textbox>
                  <w:txbxContent>
                    <w:p w14:paraId="146288DE" w14:textId="2EAE68AC" w:rsidR="00CA11E8" w:rsidRPr="00C83034" w:rsidRDefault="00CA11E8" w:rsidP="00C61555">
                      <w:pPr>
                        <w:ind w:firstLineChars="50" w:firstLine="75"/>
                        <w:rPr>
                          <w:szCs w:val="21"/>
                        </w:rPr>
                      </w:pPr>
                      <w:r w:rsidRPr="00C61555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>M</w:t>
                      </w:r>
                      <w:r w:rsidR="00C61555">
                        <w:rPr>
                          <w:rFonts w:ascii="Times New Roman" w:hAnsi="Times New Roman" w:cs="Times New Roman" w:hint="eastAsia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proofErr w:type="gramStart"/>
                      <w:r w:rsidRPr="00C61555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>1</w:t>
                      </w:r>
                      <w:r w:rsidR="002A1749" w:rsidRPr="00C61555">
                        <w:rPr>
                          <w:rFonts w:ascii="Times New Roman" w:hAnsi="Times New Roman" w:cs="Times New Roman" w:hint="eastAsia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r w:rsidR="00C61555">
                        <w:rPr>
                          <w:rFonts w:ascii="Times New Roman" w:hAnsi="Times New Roman" w:cs="Times New Roman" w:hint="eastAsia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r w:rsidRPr="00C61555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>2</w:t>
                      </w:r>
                      <w:proofErr w:type="gramEnd"/>
                      <w:r w:rsidR="00C61555" w:rsidRPr="00C61555">
                        <w:rPr>
                          <w:rFonts w:ascii="Times New Roman" w:hAnsi="Times New Roman" w:cs="Times New Roman" w:hint="eastAsia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 </w:t>
                      </w:r>
                      <w:r w:rsidRPr="00C61555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5"/>
                          <w:szCs w:val="15"/>
                        </w:rPr>
                        <w:t xml:space="preserve">3 </w:t>
                      </w:r>
                      <w:r w:rsidRPr="00CA11E8"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 xml:space="preserve"> </w:t>
                      </w:r>
                      <w:r w:rsidRPr="00C83034">
                        <w:rPr>
                          <w:rFonts w:hint="eastAsia"/>
                          <w:szCs w:val="21"/>
                        </w:rPr>
                        <w:t xml:space="preserve"> </w:t>
                      </w:r>
                      <w:r>
                        <w:rPr>
                          <w:szCs w:val="21"/>
                        </w:rPr>
                        <w:t xml:space="preserve"> </w:t>
                      </w:r>
                      <w:r w:rsidRPr="00C83034">
                        <w:rPr>
                          <w:rFonts w:hint="eastAsia"/>
                          <w:szCs w:val="21"/>
                        </w:rPr>
                        <w:t xml:space="preserve"> </w:t>
                      </w:r>
                      <w:r>
                        <w:rPr>
                          <w:szCs w:val="21"/>
                        </w:rPr>
                        <w:t xml:space="preserve">  </w:t>
                      </w:r>
                      <w:r w:rsidRPr="00C83034">
                        <w:rPr>
                          <w:rFonts w:hint="eastAsia"/>
                          <w:szCs w:val="21"/>
                        </w:rPr>
                        <w:t xml:space="preserve">4    </w:t>
                      </w:r>
                      <w:r>
                        <w:rPr>
                          <w:szCs w:val="21"/>
                        </w:rPr>
                        <w:t xml:space="preserve">   </w:t>
                      </w:r>
                      <w:r w:rsidRPr="00C83034">
                        <w:rPr>
                          <w:rFonts w:hint="eastAsia"/>
                          <w:szCs w:val="21"/>
                        </w:rPr>
                        <w:t xml:space="preserve">5   </w:t>
                      </w:r>
                      <w:r>
                        <w:rPr>
                          <w:szCs w:val="21"/>
                        </w:rPr>
                        <w:t xml:space="preserve">   </w:t>
                      </w:r>
                      <w:r w:rsidRPr="00C83034">
                        <w:rPr>
                          <w:rFonts w:hint="eastAsia"/>
                          <w:szCs w:val="21"/>
                        </w:rPr>
                        <w:t xml:space="preserve"> 6</w:t>
                      </w:r>
                    </w:p>
                  </w:txbxContent>
                </v:textbox>
              </v:shape>
            </w:pict>
          </mc:Fallback>
        </mc:AlternateContent>
      </w:r>
    </w:p>
    <w:p w14:paraId="5A328968" w14:textId="7FAD1961" w:rsidR="002A1749" w:rsidRPr="002A1749" w:rsidRDefault="002A1749" w:rsidP="002A1749">
      <w:pPr>
        <w:rPr>
          <w:rFonts w:hint="eastAsia"/>
        </w:rPr>
      </w:pPr>
    </w:p>
    <w:p w14:paraId="03F97E15" w14:textId="77777777" w:rsidR="002A1749" w:rsidRPr="002A1749" w:rsidRDefault="002A1749" w:rsidP="002A1749">
      <w:pPr>
        <w:rPr>
          <w:rFonts w:hint="eastAsia"/>
        </w:rPr>
      </w:pPr>
    </w:p>
    <w:p w14:paraId="1F488595" w14:textId="0144E787" w:rsidR="002A1749" w:rsidRPr="002A1749" w:rsidRDefault="002A1749" w:rsidP="002A1749">
      <w:pPr>
        <w:rPr>
          <w:rFonts w:hint="eastAsia"/>
        </w:rPr>
      </w:pPr>
      <w:r w:rsidRPr="00CA11E8"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497FAC" wp14:editId="27BC7ED0">
                <wp:simplePos x="0" y="0"/>
                <wp:positionH relativeFrom="column">
                  <wp:posOffset>2075815</wp:posOffset>
                </wp:positionH>
                <wp:positionV relativeFrom="paragraph">
                  <wp:posOffset>12065</wp:posOffset>
                </wp:positionV>
                <wp:extent cx="534035" cy="1136015"/>
                <wp:effectExtent l="0" t="0" r="0" b="6985"/>
                <wp:wrapNone/>
                <wp:docPr id="166608294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1136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F8E0B9F" w14:textId="77777777" w:rsidR="00CA11E8" w:rsidRPr="00CA11E8" w:rsidRDefault="00CA11E8" w:rsidP="00CA11E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</w:pPr>
                            <w:r w:rsidRPr="00CA11E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  <w:t>2000 bp</w:t>
                            </w:r>
                          </w:p>
                          <w:p w14:paraId="57609167" w14:textId="77777777" w:rsidR="00CA11E8" w:rsidRPr="00CA11E8" w:rsidRDefault="00CA11E8" w:rsidP="00CA11E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</w:pPr>
                            <w:r w:rsidRPr="00CA11E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  <w:t>1000 bp</w:t>
                            </w:r>
                          </w:p>
                          <w:p w14:paraId="2EB6F090" w14:textId="77777777" w:rsidR="00CA11E8" w:rsidRPr="00CA11E8" w:rsidRDefault="00CA11E8" w:rsidP="00CA11E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</w:pPr>
                            <w:r w:rsidRPr="00CA11E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  <w:t>750 bp</w:t>
                            </w:r>
                          </w:p>
                          <w:p w14:paraId="3B379D7A" w14:textId="77777777" w:rsidR="00CA11E8" w:rsidRPr="00CA11E8" w:rsidRDefault="00CA11E8" w:rsidP="00CA11E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</w:pPr>
                            <w:r w:rsidRPr="00CA11E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  <w:t>500 bp</w:t>
                            </w:r>
                          </w:p>
                          <w:p w14:paraId="5FA13101" w14:textId="77777777" w:rsidR="00CA11E8" w:rsidRPr="00CA11E8" w:rsidRDefault="00CA11E8" w:rsidP="00CA11E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</w:pPr>
                            <w:r w:rsidRPr="00CA11E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  <w:t>250 bp</w:t>
                            </w:r>
                          </w:p>
                          <w:p w14:paraId="45E1CB7B" w14:textId="77777777" w:rsidR="00CA11E8" w:rsidRPr="00CA11E8" w:rsidRDefault="00CA11E8" w:rsidP="00CA11E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</w:pPr>
                            <w:r w:rsidRPr="00CA11E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0000"/>
                                <w:sz w:val="11"/>
                                <w:szCs w:val="11"/>
                              </w:rPr>
                              <w:t>100 bp</w:t>
                            </w:r>
                          </w:p>
                          <w:p w14:paraId="0247F88B" w14:textId="77777777" w:rsidR="00CA11E8" w:rsidRDefault="00CA11E8" w:rsidP="00CA11E8">
                            <w:pPr>
                              <w:spacing w:line="240" w:lineRule="exact"/>
                              <w:rPr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497FAC" id="_x0000_s1029" type="#_x0000_t202" style="position:absolute;left:0;text-align:left;margin-left:163.45pt;margin-top:.95pt;width:42.05pt;height:89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" filled="f" stroked="f" strokeweight=".5pt">
                <v:textbox>
                  <w:txbxContent>
                    <w:p w14:paraId="0F8E0B9F" w14:textId="77777777" w:rsidR="00CA11E8" w:rsidRPr="00CA11E8" w:rsidRDefault="00CA11E8" w:rsidP="00CA11E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</w:pPr>
                      <w:r w:rsidRPr="00CA11E8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  <w:t>2000 bp</w:t>
                      </w:r>
                    </w:p>
                    <w:p w14:paraId="57609167" w14:textId="77777777" w:rsidR="00CA11E8" w:rsidRPr="00CA11E8" w:rsidRDefault="00CA11E8" w:rsidP="00CA11E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</w:pPr>
                      <w:r w:rsidRPr="00CA11E8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  <w:t>1000 bp</w:t>
                      </w:r>
                    </w:p>
                    <w:p w14:paraId="2EB6F090" w14:textId="77777777" w:rsidR="00CA11E8" w:rsidRPr="00CA11E8" w:rsidRDefault="00CA11E8" w:rsidP="00CA11E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</w:pPr>
                      <w:r w:rsidRPr="00CA11E8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  <w:t>750 bp</w:t>
                      </w:r>
                    </w:p>
                    <w:p w14:paraId="3B379D7A" w14:textId="77777777" w:rsidR="00CA11E8" w:rsidRPr="00CA11E8" w:rsidRDefault="00CA11E8" w:rsidP="00CA11E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</w:pPr>
                      <w:r w:rsidRPr="00CA11E8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  <w:t>500 bp</w:t>
                      </w:r>
                    </w:p>
                    <w:p w14:paraId="5FA13101" w14:textId="77777777" w:rsidR="00CA11E8" w:rsidRPr="00CA11E8" w:rsidRDefault="00CA11E8" w:rsidP="00CA11E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</w:pPr>
                      <w:r w:rsidRPr="00CA11E8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  <w:t>250 bp</w:t>
                      </w:r>
                    </w:p>
                    <w:p w14:paraId="45E1CB7B" w14:textId="77777777" w:rsidR="00CA11E8" w:rsidRPr="00CA11E8" w:rsidRDefault="00CA11E8" w:rsidP="00CA11E8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</w:pPr>
                      <w:r w:rsidRPr="00CA11E8">
                        <w:rPr>
                          <w:rFonts w:ascii="Times New Roman" w:hAnsi="Times New Roman" w:cs="Times New Roman"/>
                          <w:b/>
                          <w:bCs/>
                          <w:color w:val="FF0000"/>
                          <w:sz w:val="11"/>
                          <w:szCs w:val="11"/>
                        </w:rPr>
                        <w:t>100 bp</w:t>
                      </w:r>
                    </w:p>
                    <w:p w14:paraId="0247F88B" w14:textId="77777777" w:rsidR="00CA11E8" w:rsidRDefault="00CA11E8" w:rsidP="00CA11E8">
                      <w:pPr>
                        <w:spacing w:line="240" w:lineRule="exact"/>
                        <w:rPr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2BD994F" w14:textId="77777777" w:rsidR="002A1749" w:rsidRPr="002A1749" w:rsidRDefault="002A1749" w:rsidP="002A1749">
      <w:pPr>
        <w:rPr>
          <w:rFonts w:hint="eastAsia"/>
        </w:rPr>
      </w:pPr>
    </w:p>
    <w:p w14:paraId="5CA5718B" w14:textId="77777777" w:rsidR="002A1749" w:rsidRPr="002A1749" w:rsidRDefault="002A1749" w:rsidP="002A1749">
      <w:pPr>
        <w:rPr>
          <w:rFonts w:hint="eastAsia"/>
        </w:rPr>
      </w:pPr>
    </w:p>
    <w:p w14:paraId="272387ED" w14:textId="77777777" w:rsidR="002A1749" w:rsidRPr="002A1749" w:rsidRDefault="002A1749" w:rsidP="002A1749">
      <w:pPr>
        <w:rPr>
          <w:rFonts w:hint="eastAsia"/>
        </w:rPr>
      </w:pPr>
    </w:p>
    <w:p w14:paraId="54355DFE" w14:textId="77777777" w:rsidR="002A1749" w:rsidRPr="002A1749" w:rsidRDefault="002A1749" w:rsidP="002A1749">
      <w:pPr>
        <w:rPr>
          <w:rFonts w:hint="eastAsia"/>
        </w:rPr>
      </w:pPr>
    </w:p>
    <w:p w14:paraId="749B7185" w14:textId="77777777" w:rsidR="002A1749" w:rsidRPr="002A1749" w:rsidRDefault="002A1749" w:rsidP="002A1749">
      <w:pPr>
        <w:rPr>
          <w:rFonts w:hint="eastAsia"/>
        </w:rPr>
      </w:pPr>
    </w:p>
    <w:p w14:paraId="76FE24FE" w14:textId="77777777" w:rsidR="002A1749" w:rsidRDefault="002A1749" w:rsidP="002A1749"/>
    <w:p w14:paraId="343097EE" w14:textId="77777777" w:rsidR="002A1749" w:rsidRPr="002A1749" w:rsidRDefault="002A1749" w:rsidP="002A1749">
      <w:pPr>
        <w:rPr>
          <w:rFonts w:hint="eastAsia"/>
        </w:rPr>
      </w:pPr>
    </w:p>
    <w:p w14:paraId="7852EEDC" w14:textId="0E06CDF1" w:rsidR="002A1749" w:rsidRPr="00C61555" w:rsidRDefault="002A1749" w:rsidP="00C61555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  <w:lang w:val="en-GB"/>
        </w:rPr>
      </w:pPr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Conventional PCR identification results: Lane M: </w:t>
      </w:r>
      <w:proofErr w:type="spellStart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DL2000</w:t>
      </w:r>
      <w:proofErr w:type="spellEnd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 DNA marker; Lane 1: </w:t>
      </w:r>
      <w:proofErr w:type="spellStart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BoAHV</w:t>
      </w:r>
      <w:proofErr w:type="spellEnd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-1 standard positive strain; Lane 2: Isolated </w:t>
      </w:r>
      <w:proofErr w:type="spellStart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BoAHV</w:t>
      </w:r>
      <w:proofErr w:type="spellEnd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-1 strain; Lane 3: Negative control of </w:t>
      </w:r>
      <w:proofErr w:type="spellStart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BoAHV</w:t>
      </w:r>
      <w:proofErr w:type="spellEnd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-1 (</w:t>
      </w:r>
      <w:proofErr w:type="spellStart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MDBK</w:t>
      </w:r>
      <w:proofErr w:type="spellEnd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 cells); Lane 4: </w:t>
      </w:r>
      <w:proofErr w:type="spellStart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BVDV</w:t>
      </w:r>
      <w:proofErr w:type="spellEnd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; Lane 5: </w:t>
      </w:r>
      <w:proofErr w:type="spellStart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BRSV</w:t>
      </w:r>
      <w:proofErr w:type="spellEnd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 xml:space="preserve">; Lane 6: </w:t>
      </w:r>
      <w:proofErr w:type="spellStart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BPIV</w:t>
      </w:r>
      <w:proofErr w:type="spellEnd"/>
      <w:r w:rsidRPr="002A1749">
        <w:rPr>
          <w:rFonts w:ascii="Times New Roman" w:eastAsia="宋体" w:hAnsi="Times New Roman" w:cs="Times New Roman"/>
          <w:b/>
          <w:bCs/>
          <w:szCs w:val="21"/>
          <w:lang w:val="en-GB"/>
        </w:rPr>
        <w:t>-3.</w:t>
      </w:r>
      <w:r w:rsidRPr="002A1749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</w:t>
      </w:r>
    </w:p>
    <w:sectPr w:rsidR="002A1749" w:rsidRPr="00C61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96B8A" w14:textId="77777777" w:rsidR="00E174A8" w:rsidRDefault="00E174A8" w:rsidP="000249DA">
      <w:r>
        <w:separator/>
      </w:r>
    </w:p>
  </w:endnote>
  <w:endnote w:type="continuationSeparator" w:id="0">
    <w:p w14:paraId="155362F1" w14:textId="77777777" w:rsidR="00E174A8" w:rsidRDefault="00E174A8" w:rsidP="00024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9CD3E" w14:textId="77777777" w:rsidR="00E174A8" w:rsidRDefault="00E174A8" w:rsidP="000249DA">
      <w:r>
        <w:separator/>
      </w:r>
    </w:p>
  </w:footnote>
  <w:footnote w:type="continuationSeparator" w:id="0">
    <w:p w14:paraId="44D6FA0D" w14:textId="77777777" w:rsidR="00E174A8" w:rsidRDefault="00E174A8" w:rsidP="00024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1CE"/>
    <w:rsid w:val="000249DA"/>
    <w:rsid w:val="00054678"/>
    <w:rsid w:val="002A1749"/>
    <w:rsid w:val="006601CE"/>
    <w:rsid w:val="00A450BE"/>
    <w:rsid w:val="00BC4F51"/>
    <w:rsid w:val="00C61555"/>
    <w:rsid w:val="00CA11E8"/>
    <w:rsid w:val="00E1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1274C"/>
  <w15:chartTrackingRefBased/>
  <w15:docId w15:val="{1C203D8B-F0EC-47E3-873B-76B2B77E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9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6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阳 葛</dc:creator>
  <cp:keywords/>
  <dc:description/>
  <cp:lastModifiedBy>桂阳 葛</cp:lastModifiedBy>
  <cp:revision>2</cp:revision>
  <dcterms:created xsi:type="dcterms:W3CDTF">2024-03-26T11:43:00Z</dcterms:created>
  <dcterms:modified xsi:type="dcterms:W3CDTF">2024-03-26T12:10:00Z</dcterms:modified>
</cp:coreProperties>
</file>